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276"/>
        <w:gridCol w:w="1134"/>
        <w:gridCol w:w="1417"/>
      </w:tblGrid>
      <w:tr w:rsidR="000A34D4" w:rsidRPr="000A34D4" w14:paraId="33BE83CE" w14:textId="77777777" w:rsidTr="00D53F66">
        <w:tc>
          <w:tcPr>
            <w:tcW w:w="1555" w:type="dxa"/>
            <w:vMerge w:val="restart"/>
          </w:tcPr>
          <w:p w14:paraId="3AE5EEAC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4D4">
              <w:rPr>
                <w:rFonts w:ascii="Times New Roman" w:hAnsi="Times New Roman" w:cs="Times New Roman"/>
                <w:b/>
                <w:bCs/>
              </w:rPr>
              <w:t>System</w:t>
            </w:r>
          </w:p>
        </w:tc>
        <w:tc>
          <w:tcPr>
            <w:tcW w:w="1984" w:type="dxa"/>
            <w:vMerge w:val="restart"/>
          </w:tcPr>
          <w:p w14:paraId="22020C36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4D4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3827" w:type="dxa"/>
            <w:gridSpan w:val="3"/>
          </w:tcPr>
          <w:p w14:paraId="439B3149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4D4">
              <w:rPr>
                <w:rFonts w:ascii="Times New Roman" w:hAnsi="Times New Roman" w:cs="Times New Roman"/>
                <w:b/>
                <w:bCs/>
              </w:rPr>
              <w:t>Numbers of Cancer Survivors</w:t>
            </w:r>
          </w:p>
        </w:tc>
      </w:tr>
      <w:tr w:rsidR="000A34D4" w:rsidRPr="000A34D4" w14:paraId="7957F1AD" w14:textId="77777777" w:rsidTr="00D53F66">
        <w:tc>
          <w:tcPr>
            <w:tcW w:w="1555" w:type="dxa"/>
            <w:vMerge/>
          </w:tcPr>
          <w:p w14:paraId="2ED337D9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Merge/>
          </w:tcPr>
          <w:p w14:paraId="78125AA4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732C4B79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4D4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1134" w:type="dxa"/>
          </w:tcPr>
          <w:p w14:paraId="05585194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4D4">
              <w:rPr>
                <w:rFonts w:ascii="Times New Roman" w:hAnsi="Times New Roman" w:cs="Times New Roman"/>
                <w:b/>
                <w:bCs/>
              </w:rPr>
              <w:t>Death</w:t>
            </w:r>
          </w:p>
        </w:tc>
        <w:tc>
          <w:tcPr>
            <w:tcW w:w="1417" w:type="dxa"/>
          </w:tcPr>
          <w:p w14:paraId="283E4E8B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4D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0A34D4" w:rsidRPr="000A34D4" w14:paraId="32560761" w14:textId="77777777" w:rsidTr="00D53F66">
        <w:tc>
          <w:tcPr>
            <w:tcW w:w="1555" w:type="dxa"/>
            <w:vMerge w:val="restart"/>
          </w:tcPr>
          <w:p w14:paraId="3DDF691E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ED073B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DF35EA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C8361E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7505D1F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Gastrointestinal Neoplasm</w:t>
            </w:r>
          </w:p>
        </w:tc>
        <w:tc>
          <w:tcPr>
            <w:tcW w:w="1984" w:type="dxa"/>
          </w:tcPr>
          <w:p w14:paraId="2111458E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E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sophagus (esophageal)</w:t>
            </w:r>
          </w:p>
        </w:tc>
        <w:tc>
          <w:tcPr>
            <w:tcW w:w="1276" w:type="dxa"/>
          </w:tcPr>
          <w:p w14:paraId="2EA6238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134" w:type="dxa"/>
          </w:tcPr>
          <w:p w14:paraId="36AD4B0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417" w:type="dxa"/>
          </w:tcPr>
          <w:p w14:paraId="31234D3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0A34D4" w:rsidRPr="000A34D4" w14:paraId="04C8B94C" w14:textId="77777777" w:rsidTr="00D53F66">
        <w:tc>
          <w:tcPr>
            <w:tcW w:w="1555" w:type="dxa"/>
            <w:vMerge/>
          </w:tcPr>
          <w:p w14:paraId="2965EA4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45D8AD8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iver</w:t>
            </w:r>
          </w:p>
        </w:tc>
        <w:tc>
          <w:tcPr>
            <w:tcW w:w="1276" w:type="dxa"/>
          </w:tcPr>
          <w:p w14:paraId="2486262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1134" w:type="dxa"/>
          </w:tcPr>
          <w:p w14:paraId="497287A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1417" w:type="dxa"/>
          </w:tcPr>
          <w:p w14:paraId="49CAD135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0A34D4" w:rsidRPr="000A34D4" w14:paraId="2EC48510" w14:textId="77777777" w:rsidTr="00D53F66">
        <w:tc>
          <w:tcPr>
            <w:tcW w:w="1555" w:type="dxa"/>
            <w:vMerge/>
          </w:tcPr>
          <w:p w14:paraId="2379405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7DA56DF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Mouth/tongue/lip</w:t>
            </w:r>
          </w:p>
        </w:tc>
        <w:tc>
          <w:tcPr>
            <w:tcW w:w="1276" w:type="dxa"/>
          </w:tcPr>
          <w:p w14:paraId="4E789750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</w:tcPr>
          <w:p w14:paraId="0351B83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1417" w:type="dxa"/>
          </w:tcPr>
          <w:p w14:paraId="711431B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0A34D4" w:rsidRPr="000A34D4" w14:paraId="15F33D77" w14:textId="77777777" w:rsidTr="00D53F66">
        <w:tc>
          <w:tcPr>
            <w:tcW w:w="1555" w:type="dxa"/>
            <w:vMerge/>
          </w:tcPr>
          <w:p w14:paraId="4431952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3D33A095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Pancreas (pancreatic)</w:t>
            </w:r>
          </w:p>
        </w:tc>
        <w:tc>
          <w:tcPr>
            <w:tcW w:w="1276" w:type="dxa"/>
          </w:tcPr>
          <w:p w14:paraId="00A43C70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1134" w:type="dxa"/>
          </w:tcPr>
          <w:p w14:paraId="37AF530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1417" w:type="dxa"/>
          </w:tcPr>
          <w:p w14:paraId="5C11122D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</w:tr>
      <w:tr w:rsidR="000A34D4" w:rsidRPr="000A34D4" w14:paraId="60C99727" w14:textId="77777777" w:rsidTr="00D53F66">
        <w:tc>
          <w:tcPr>
            <w:tcW w:w="1555" w:type="dxa"/>
            <w:vMerge/>
          </w:tcPr>
          <w:p w14:paraId="2F89AE0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4FE664C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Rectum (rectal)</w:t>
            </w:r>
          </w:p>
        </w:tc>
        <w:tc>
          <w:tcPr>
            <w:tcW w:w="1276" w:type="dxa"/>
          </w:tcPr>
          <w:p w14:paraId="54B4705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1134" w:type="dxa"/>
          </w:tcPr>
          <w:p w14:paraId="2946C23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1417" w:type="dxa"/>
          </w:tcPr>
          <w:p w14:paraId="1A94FD6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A34D4" w:rsidRPr="000A34D4" w14:paraId="62E7D0F7" w14:textId="77777777" w:rsidTr="00D53F66">
        <w:tc>
          <w:tcPr>
            <w:tcW w:w="1555" w:type="dxa"/>
            <w:vMerge/>
          </w:tcPr>
          <w:p w14:paraId="30B8AB5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3792830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Stomach</w:t>
            </w:r>
          </w:p>
        </w:tc>
        <w:tc>
          <w:tcPr>
            <w:tcW w:w="1276" w:type="dxa"/>
          </w:tcPr>
          <w:p w14:paraId="0AB9432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134" w:type="dxa"/>
          </w:tcPr>
          <w:p w14:paraId="00526EC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1417" w:type="dxa"/>
          </w:tcPr>
          <w:p w14:paraId="756FF3C5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0A34D4" w:rsidRPr="000A34D4" w14:paraId="116A317C" w14:textId="77777777" w:rsidTr="00D53F66">
        <w:tc>
          <w:tcPr>
            <w:tcW w:w="1555" w:type="dxa"/>
            <w:vMerge/>
          </w:tcPr>
          <w:p w14:paraId="72487A7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618EB57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olon</w:t>
            </w:r>
          </w:p>
        </w:tc>
        <w:tc>
          <w:tcPr>
            <w:tcW w:w="1276" w:type="dxa"/>
          </w:tcPr>
          <w:p w14:paraId="3AD483DA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134" w:type="dxa"/>
          </w:tcPr>
          <w:p w14:paraId="05D3121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417" w:type="dxa"/>
          </w:tcPr>
          <w:p w14:paraId="0D690825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99</w:t>
            </w:r>
          </w:p>
        </w:tc>
      </w:tr>
      <w:tr w:rsidR="000A34D4" w:rsidRPr="000A34D4" w14:paraId="79CA21FD" w14:textId="77777777" w:rsidTr="00D53F66">
        <w:tc>
          <w:tcPr>
            <w:tcW w:w="1555" w:type="dxa"/>
            <w:vMerge w:val="restart"/>
          </w:tcPr>
          <w:p w14:paraId="31F924CF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E05ECF8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Endocrine System Tumor</w:t>
            </w:r>
          </w:p>
        </w:tc>
        <w:tc>
          <w:tcPr>
            <w:tcW w:w="1984" w:type="dxa"/>
          </w:tcPr>
          <w:p w14:paraId="0460C2C9" w14:textId="77777777" w:rsidR="000A34D4" w:rsidRPr="000A34D4" w:rsidRDefault="000A34D4" w:rsidP="00D53F66">
            <w:pPr>
              <w:tabs>
                <w:tab w:val="left" w:pos="537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Breast</w:t>
            </w:r>
          </w:p>
        </w:tc>
        <w:tc>
          <w:tcPr>
            <w:tcW w:w="1276" w:type="dxa"/>
          </w:tcPr>
          <w:p w14:paraId="0F1D409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73</w:t>
            </w:r>
          </w:p>
        </w:tc>
        <w:tc>
          <w:tcPr>
            <w:tcW w:w="1134" w:type="dxa"/>
          </w:tcPr>
          <w:p w14:paraId="70436A5E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417" w:type="dxa"/>
          </w:tcPr>
          <w:p w14:paraId="65549AF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0</w:t>
            </w:r>
          </w:p>
        </w:tc>
      </w:tr>
      <w:tr w:rsidR="000A34D4" w:rsidRPr="000A34D4" w14:paraId="25E6BE71" w14:textId="77777777" w:rsidTr="00D53F66">
        <w:tc>
          <w:tcPr>
            <w:tcW w:w="1555" w:type="dxa"/>
            <w:vMerge/>
          </w:tcPr>
          <w:p w14:paraId="5A86D77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0204506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Thyroid</w:t>
            </w:r>
          </w:p>
        </w:tc>
        <w:tc>
          <w:tcPr>
            <w:tcW w:w="1276" w:type="dxa"/>
          </w:tcPr>
          <w:p w14:paraId="7A8CB83C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34" w:type="dxa"/>
          </w:tcPr>
          <w:p w14:paraId="0384C09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1417" w:type="dxa"/>
          </w:tcPr>
          <w:p w14:paraId="16DC8BAA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A34D4" w:rsidRPr="000A34D4" w14:paraId="228775B4" w14:textId="77777777" w:rsidTr="00D53F66">
        <w:tc>
          <w:tcPr>
            <w:tcW w:w="1555" w:type="dxa"/>
            <w:vMerge w:val="restart"/>
          </w:tcPr>
          <w:p w14:paraId="2024CC0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EB4976A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1219A0C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11F7E58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Genitourinary System Tumors</w:t>
            </w:r>
          </w:p>
        </w:tc>
        <w:tc>
          <w:tcPr>
            <w:tcW w:w="1984" w:type="dxa"/>
          </w:tcPr>
          <w:p w14:paraId="603EFAD1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Bladder</w:t>
            </w:r>
          </w:p>
        </w:tc>
        <w:tc>
          <w:tcPr>
            <w:tcW w:w="1276" w:type="dxa"/>
          </w:tcPr>
          <w:p w14:paraId="6B28FFB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134" w:type="dxa"/>
          </w:tcPr>
          <w:p w14:paraId="1EE6D68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17" w:type="dxa"/>
          </w:tcPr>
          <w:p w14:paraId="18C040ED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0A34D4" w:rsidRPr="000A34D4" w14:paraId="5A93217B" w14:textId="77777777" w:rsidTr="00D53F66">
        <w:tc>
          <w:tcPr>
            <w:tcW w:w="1555" w:type="dxa"/>
            <w:vMerge/>
          </w:tcPr>
          <w:p w14:paraId="41BB374F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46459F0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Cervix (cervical)</w:t>
            </w:r>
          </w:p>
        </w:tc>
        <w:tc>
          <w:tcPr>
            <w:tcW w:w="1276" w:type="dxa"/>
          </w:tcPr>
          <w:p w14:paraId="77F2946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34" w:type="dxa"/>
          </w:tcPr>
          <w:p w14:paraId="30340A7C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417" w:type="dxa"/>
          </w:tcPr>
          <w:p w14:paraId="57831395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</w:tr>
      <w:tr w:rsidR="000A34D4" w:rsidRPr="000A34D4" w14:paraId="42E1584D" w14:textId="77777777" w:rsidTr="00D53F66">
        <w:tc>
          <w:tcPr>
            <w:tcW w:w="1555" w:type="dxa"/>
            <w:vMerge/>
          </w:tcPr>
          <w:p w14:paraId="59784A2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76C22F55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Gallbladder</w:t>
            </w:r>
          </w:p>
        </w:tc>
        <w:tc>
          <w:tcPr>
            <w:tcW w:w="1276" w:type="dxa"/>
          </w:tcPr>
          <w:p w14:paraId="129EB64F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1134" w:type="dxa"/>
          </w:tcPr>
          <w:p w14:paraId="6DC4B3DC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1417" w:type="dxa"/>
          </w:tcPr>
          <w:p w14:paraId="2E3503D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</w:tr>
      <w:tr w:rsidR="000A34D4" w:rsidRPr="000A34D4" w14:paraId="1E0909A6" w14:textId="77777777" w:rsidTr="00D53F66">
        <w:tc>
          <w:tcPr>
            <w:tcW w:w="1555" w:type="dxa"/>
            <w:vMerge/>
          </w:tcPr>
          <w:p w14:paraId="5A054BDA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183BC7C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Kidney</w:t>
            </w:r>
          </w:p>
        </w:tc>
        <w:tc>
          <w:tcPr>
            <w:tcW w:w="1276" w:type="dxa"/>
          </w:tcPr>
          <w:p w14:paraId="486C187A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34" w:type="dxa"/>
          </w:tcPr>
          <w:p w14:paraId="75F3CB7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417" w:type="dxa"/>
          </w:tcPr>
          <w:p w14:paraId="24D1C1E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A34D4" w:rsidRPr="000A34D4" w14:paraId="7AC70003" w14:textId="77777777" w:rsidTr="00D53F66">
        <w:tc>
          <w:tcPr>
            <w:tcW w:w="1555" w:type="dxa"/>
            <w:vMerge/>
          </w:tcPr>
          <w:p w14:paraId="5BC3DE6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0437D8A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Ovary (ovarian)</w:t>
            </w:r>
          </w:p>
        </w:tc>
        <w:tc>
          <w:tcPr>
            <w:tcW w:w="1276" w:type="dxa"/>
          </w:tcPr>
          <w:p w14:paraId="6D7E6FB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</w:tcPr>
          <w:p w14:paraId="269036B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1417" w:type="dxa"/>
          </w:tcPr>
          <w:p w14:paraId="058FDABC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A34D4" w:rsidRPr="000A34D4" w14:paraId="7FFD977E" w14:textId="77777777" w:rsidTr="00D53F66">
        <w:tc>
          <w:tcPr>
            <w:tcW w:w="1555" w:type="dxa"/>
            <w:vMerge/>
          </w:tcPr>
          <w:p w14:paraId="3F586941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3DCAA75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Prostate</w:t>
            </w:r>
          </w:p>
        </w:tc>
        <w:tc>
          <w:tcPr>
            <w:tcW w:w="1276" w:type="dxa"/>
          </w:tcPr>
          <w:p w14:paraId="2281E44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1134" w:type="dxa"/>
          </w:tcPr>
          <w:p w14:paraId="6C1F82C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61</w:t>
            </w:r>
          </w:p>
        </w:tc>
        <w:tc>
          <w:tcPr>
            <w:tcW w:w="1417" w:type="dxa"/>
          </w:tcPr>
          <w:p w14:paraId="0FE930B0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99</w:t>
            </w:r>
          </w:p>
        </w:tc>
      </w:tr>
      <w:tr w:rsidR="000A34D4" w:rsidRPr="000A34D4" w14:paraId="4B67D5BB" w14:textId="77777777" w:rsidTr="00D53F66">
        <w:tc>
          <w:tcPr>
            <w:tcW w:w="1555" w:type="dxa"/>
            <w:vMerge/>
          </w:tcPr>
          <w:p w14:paraId="3EA9A885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0DB2D7F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Testis (testicular)</w:t>
            </w:r>
          </w:p>
        </w:tc>
        <w:tc>
          <w:tcPr>
            <w:tcW w:w="1276" w:type="dxa"/>
          </w:tcPr>
          <w:p w14:paraId="211352C1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34" w:type="dxa"/>
          </w:tcPr>
          <w:p w14:paraId="7D5A88E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1417" w:type="dxa"/>
          </w:tcPr>
          <w:p w14:paraId="1543217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0A34D4" w:rsidRPr="000A34D4" w14:paraId="532CCBE1" w14:textId="77777777" w:rsidTr="00D53F66">
        <w:tc>
          <w:tcPr>
            <w:tcW w:w="1555" w:type="dxa"/>
            <w:vMerge/>
          </w:tcPr>
          <w:p w14:paraId="697F384E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509FEC3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Uterus (uterine)</w:t>
            </w:r>
          </w:p>
        </w:tc>
        <w:tc>
          <w:tcPr>
            <w:tcW w:w="1276" w:type="dxa"/>
          </w:tcPr>
          <w:p w14:paraId="2235D8B1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5</w:t>
            </w:r>
          </w:p>
        </w:tc>
        <w:tc>
          <w:tcPr>
            <w:tcW w:w="1134" w:type="dxa"/>
          </w:tcPr>
          <w:p w14:paraId="06C6C88F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417" w:type="dxa"/>
          </w:tcPr>
          <w:p w14:paraId="1308C9A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</w:tr>
      <w:tr w:rsidR="000A34D4" w:rsidRPr="000A34D4" w14:paraId="5A21F2BC" w14:textId="77777777" w:rsidTr="00D53F66">
        <w:tc>
          <w:tcPr>
            <w:tcW w:w="1555" w:type="dxa"/>
            <w:vMerge w:val="restart"/>
          </w:tcPr>
          <w:p w14:paraId="78966A20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D724356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Circulatory System Neoplasm</w:t>
            </w:r>
          </w:p>
        </w:tc>
        <w:tc>
          <w:tcPr>
            <w:tcW w:w="1984" w:type="dxa"/>
          </w:tcPr>
          <w:p w14:paraId="638E21DE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Blood</w:t>
            </w:r>
          </w:p>
        </w:tc>
        <w:tc>
          <w:tcPr>
            <w:tcW w:w="1276" w:type="dxa"/>
          </w:tcPr>
          <w:p w14:paraId="5EB62381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1134" w:type="dxa"/>
          </w:tcPr>
          <w:p w14:paraId="0C7CEE3F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1417" w:type="dxa"/>
          </w:tcPr>
          <w:p w14:paraId="2FCCAD5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</w:tr>
      <w:tr w:rsidR="000A34D4" w:rsidRPr="000A34D4" w14:paraId="2B596FBB" w14:textId="77777777" w:rsidTr="00D53F66">
        <w:tc>
          <w:tcPr>
            <w:tcW w:w="1555" w:type="dxa"/>
            <w:vMerge/>
          </w:tcPr>
          <w:p w14:paraId="636A0F3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76D72AB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Lymphoma/Hodgkin's disease</w:t>
            </w:r>
          </w:p>
        </w:tc>
        <w:tc>
          <w:tcPr>
            <w:tcW w:w="1276" w:type="dxa"/>
          </w:tcPr>
          <w:p w14:paraId="378E97F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</w:tcPr>
          <w:p w14:paraId="7469486E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417" w:type="dxa"/>
          </w:tcPr>
          <w:p w14:paraId="060C926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0A34D4" w:rsidRPr="000A34D4" w14:paraId="07490463" w14:textId="77777777" w:rsidTr="00D53F66">
        <w:tc>
          <w:tcPr>
            <w:tcW w:w="1555" w:type="dxa"/>
            <w:vMerge/>
          </w:tcPr>
          <w:p w14:paraId="21202B8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6A31D425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Leukemia</w:t>
            </w:r>
          </w:p>
        </w:tc>
        <w:tc>
          <w:tcPr>
            <w:tcW w:w="1276" w:type="dxa"/>
          </w:tcPr>
          <w:p w14:paraId="14A478F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34" w:type="dxa"/>
          </w:tcPr>
          <w:p w14:paraId="04C085CE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1417" w:type="dxa"/>
          </w:tcPr>
          <w:p w14:paraId="68D9D18D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A34D4" w:rsidRPr="000A34D4" w14:paraId="2B726C32" w14:textId="77777777" w:rsidTr="00D53F66">
        <w:tc>
          <w:tcPr>
            <w:tcW w:w="1555" w:type="dxa"/>
            <w:vMerge w:val="restart"/>
          </w:tcPr>
          <w:p w14:paraId="173A0E9A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Respiratory System Neoplasm</w:t>
            </w:r>
          </w:p>
        </w:tc>
        <w:tc>
          <w:tcPr>
            <w:tcW w:w="1984" w:type="dxa"/>
          </w:tcPr>
          <w:p w14:paraId="294EEC1C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Larynx/ windpipe</w:t>
            </w:r>
          </w:p>
        </w:tc>
        <w:tc>
          <w:tcPr>
            <w:tcW w:w="1276" w:type="dxa"/>
          </w:tcPr>
          <w:p w14:paraId="53C4B08F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1134" w:type="dxa"/>
          </w:tcPr>
          <w:p w14:paraId="3BB6353E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1417" w:type="dxa"/>
          </w:tcPr>
          <w:p w14:paraId="5825567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A34D4" w:rsidRPr="000A34D4" w14:paraId="5999C556" w14:textId="77777777" w:rsidTr="00D53F66">
        <w:tc>
          <w:tcPr>
            <w:tcW w:w="1555" w:type="dxa"/>
            <w:vMerge/>
          </w:tcPr>
          <w:p w14:paraId="5FAD7BA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1D6D861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Lung</w:t>
            </w:r>
          </w:p>
        </w:tc>
        <w:tc>
          <w:tcPr>
            <w:tcW w:w="1276" w:type="dxa"/>
          </w:tcPr>
          <w:p w14:paraId="0DBD103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134" w:type="dxa"/>
          </w:tcPr>
          <w:p w14:paraId="292315B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17" w:type="dxa"/>
          </w:tcPr>
          <w:p w14:paraId="42051F9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A34D4" w:rsidRPr="000A34D4" w14:paraId="49020E96" w14:textId="77777777" w:rsidTr="00D53F66">
        <w:tc>
          <w:tcPr>
            <w:tcW w:w="1555" w:type="dxa"/>
            <w:vMerge w:val="restart"/>
          </w:tcPr>
          <w:p w14:paraId="7B345A24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Neurological Neoplasms</w:t>
            </w:r>
          </w:p>
        </w:tc>
        <w:tc>
          <w:tcPr>
            <w:tcW w:w="1984" w:type="dxa"/>
          </w:tcPr>
          <w:p w14:paraId="2273187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Brain</w:t>
            </w:r>
          </w:p>
        </w:tc>
        <w:tc>
          <w:tcPr>
            <w:tcW w:w="1276" w:type="dxa"/>
          </w:tcPr>
          <w:p w14:paraId="347EF4D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</w:tcPr>
          <w:p w14:paraId="05837A8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1417" w:type="dxa"/>
          </w:tcPr>
          <w:p w14:paraId="20005D25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0A34D4" w:rsidRPr="000A34D4" w14:paraId="13A1963E" w14:textId="77777777" w:rsidTr="00D53F66">
        <w:tc>
          <w:tcPr>
            <w:tcW w:w="1555" w:type="dxa"/>
            <w:vMerge/>
          </w:tcPr>
          <w:p w14:paraId="6EF66888" w14:textId="77777777" w:rsidR="000A34D4" w:rsidRPr="000A34D4" w:rsidRDefault="000A34D4" w:rsidP="00D53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7E1513A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Nervous system</w:t>
            </w:r>
          </w:p>
        </w:tc>
        <w:tc>
          <w:tcPr>
            <w:tcW w:w="1276" w:type="dxa"/>
          </w:tcPr>
          <w:p w14:paraId="099FDD6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</w:tcPr>
          <w:p w14:paraId="54FCF23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1417" w:type="dxa"/>
          </w:tcPr>
          <w:p w14:paraId="06E4D3E4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</w:tr>
      <w:tr w:rsidR="000A34D4" w:rsidRPr="000A34D4" w14:paraId="64C00FC5" w14:textId="77777777" w:rsidTr="00D53F66">
        <w:tc>
          <w:tcPr>
            <w:tcW w:w="1555" w:type="dxa"/>
            <w:vMerge w:val="restart"/>
          </w:tcPr>
          <w:p w14:paraId="390D75C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4F85F5" wp14:editId="4BD30822">
                      <wp:simplePos x="0" y="0"/>
                      <wp:positionH relativeFrom="margin">
                        <wp:posOffset>-68344</wp:posOffset>
                      </wp:positionH>
                      <wp:positionV relativeFrom="paragraph">
                        <wp:posOffset>-1099</wp:posOffset>
                      </wp:positionV>
                      <wp:extent cx="968991" cy="1624083"/>
                      <wp:effectExtent l="0" t="0" r="22225" b="33655"/>
                      <wp:wrapNone/>
                      <wp:docPr id="1356987734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68991" cy="162408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0229D5" id="直接连接符 1" o:spid="_x0000_s1026" style="position:absolute;left:0;text-align:lef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4pt,-.1pt" to="70.9pt,1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" strokecolor="black [3200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1984" w:type="dxa"/>
          </w:tcPr>
          <w:p w14:paraId="546C486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one</w:t>
            </w:r>
          </w:p>
        </w:tc>
        <w:tc>
          <w:tcPr>
            <w:tcW w:w="1276" w:type="dxa"/>
          </w:tcPr>
          <w:p w14:paraId="592293F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1134" w:type="dxa"/>
          </w:tcPr>
          <w:p w14:paraId="1E92A6C6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1417" w:type="dxa"/>
          </w:tcPr>
          <w:p w14:paraId="7B14B711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A34D4" w:rsidRPr="000A34D4" w14:paraId="4B71E4EC" w14:textId="77777777" w:rsidTr="00D53F66">
        <w:tc>
          <w:tcPr>
            <w:tcW w:w="1555" w:type="dxa"/>
            <w:vMerge/>
          </w:tcPr>
          <w:p w14:paraId="3729D780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5B3D28A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Skin (non-melanoma)</w:t>
            </w:r>
          </w:p>
        </w:tc>
        <w:tc>
          <w:tcPr>
            <w:tcW w:w="1276" w:type="dxa"/>
          </w:tcPr>
          <w:p w14:paraId="544DA918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93</w:t>
            </w:r>
          </w:p>
        </w:tc>
        <w:tc>
          <w:tcPr>
            <w:tcW w:w="1134" w:type="dxa"/>
          </w:tcPr>
          <w:p w14:paraId="425CE56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417" w:type="dxa"/>
          </w:tcPr>
          <w:p w14:paraId="00DA22B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0A34D4" w:rsidRPr="000A34D4" w14:paraId="5695159D" w14:textId="77777777" w:rsidTr="00D53F66">
        <w:tc>
          <w:tcPr>
            <w:tcW w:w="1555" w:type="dxa"/>
            <w:vMerge/>
          </w:tcPr>
          <w:p w14:paraId="6B681EE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1476822D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Skin (don't know what kind)</w:t>
            </w:r>
          </w:p>
        </w:tc>
        <w:tc>
          <w:tcPr>
            <w:tcW w:w="1276" w:type="dxa"/>
          </w:tcPr>
          <w:p w14:paraId="216CAE60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170</w:t>
            </w:r>
          </w:p>
        </w:tc>
        <w:tc>
          <w:tcPr>
            <w:tcW w:w="1134" w:type="dxa"/>
          </w:tcPr>
          <w:p w14:paraId="616A4AED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75</w:t>
            </w:r>
          </w:p>
        </w:tc>
        <w:tc>
          <w:tcPr>
            <w:tcW w:w="1417" w:type="dxa"/>
          </w:tcPr>
          <w:p w14:paraId="45C94CD3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245</w:t>
            </w:r>
          </w:p>
        </w:tc>
      </w:tr>
      <w:tr w:rsidR="000A34D4" w:rsidRPr="000A34D4" w14:paraId="04BB6A9D" w14:textId="77777777" w:rsidTr="00D53F66">
        <w:tc>
          <w:tcPr>
            <w:tcW w:w="1555" w:type="dxa"/>
            <w:vMerge/>
          </w:tcPr>
          <w:p w14:paraId="306B158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1724DE2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Melanoma</w:t>
            </w:r>
          </w:p>
        </w:tc>
        <w:tc>
          <w:tcPr>
            <w:tcW w:w="1276" w:type="dxa"/>
          </w:tcPr>
          <w:p w14:paraId="7C6BC51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53</w:t>
            </w:r>
          </w:p>
        </w:tc>
        <w:tc>
          <w:tcPr>
            <w:tcW w:w="1134" w:type="dxa"/>
          </w:tcPr>
          <w:p w14:paraId="4D755A19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417" w:type="dxa"/>
          </w:tcPr>
          <w:p w14:paraId="2A0E6167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99</w:t>
            </w:r>
          </w:p>
        </w:tc>
      </w:tr>
      <w:tr w:rsidR="000A34D4" w:rsidRPr="000A34D4" w14:paraId="705477DA" w14:textId="77777777" w:rsidTr="00D53F66">
        <w:tc>
          <w:tcPr>
            <w:tcW w:w="1555" w:type="dxa"/>
            <w:vMerge/>
          </w:tcPr>
          <w:p w14:paraId="24F5B35F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00EF0F0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Soft tissue (muscle or fat)</w:t>
            </w:r>
          </w:p>
        </w:tc>
        <w:tc>
          <w:tcPr>
            <w:tcW w:w="1276" w:type="dxa"/>
          </w:tcPr>
          <w:p w14:paraId="6E20D011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1134" w:type="dxa"/>
          </w:tcPr>
          <w:p w14:paraId="7BDB096B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417" w:type="dxa"/>
          </w:tcPr>
          <w:p w14:paraId="1D05532C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</w:tr>
      <w:tr w:rsidR="000A34D4" w:rsidRPr="000A34D4" w14:paraId="6EC41FD4" w14:textId="77777777" w:rsidTr="00D53F66">
        <w:tc>
          <w:tcPr>
            <w:tcW w:w="1555" w:type="dxa"/>
            <w:vMerge/>
          </w:tcPr>
          <w:p w14:paraId="7386E13A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</w:tcPr>
          <w:p w14:paraId="187B51CD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Other</w:t>
            </w:r>
          </w:p>
        </w:tc>
        <w:tc>
          <w:tcPr>
            <w:tcW w:w="1276" w:type="dxa"/>
          </w:tcPr>
          <w:p w14:paraId="4DFDF652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134" w:type="dxa"/>
          </w:tcPr>
          <w:p w14:paraId="22DF8141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17" w:type="dxa"/>
          </w:tcPr>
          <w:p w14:paraId="736E6FCE" w14:textId="77777777" w:rsidR="000A34D4" w:rsidRPr="000A34D4" w:rsidRDefault="000A34D4" w:rsidP="00D53F6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34D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A34D4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</w:tr>
    </w:tbl>
    <w:p w14:paraId="7505FABA" w14:textId="77777777" w:rsidR="000A34D4" w:rsidRPr="000A34D4" w:rsidRDefault="000A34D4" w:rsidP="000A34D4">
      <w:pPr>
        <w:spacing w:line="480" w:lineRule="auto"/>
        <w:rPr>
          <w:rFonts w:ascii="Times New Roman" w:hAnsi="Times New Roman" w:cs="Times New Roman"/>
        </w:rPr>
      </w:pPr>
      <w:r w:rsidRPr="000A34D4">
        <w:rPr>
          <w:rFonts w:ascii="Times New Roman" w:hAnsi="Times New Roman" w:cs="Times New Roman"/>
        </w:rPr>
        <w:t>Table 1. Numbers of Cancer Survivors by Cancer Type and Survival Status, NHANES 2007-2015</w:t>
      </w:r>
    </w:p>
    <w:p w14:paraId="0170B560" w14:textId="77777777" w:rsidR="000A34D4" w:rsidRPr="000A34D4" w:rsidRDefault="000A34D4" w:rsidP="000A34D4">
      <w:pPr>
        <w:rPr>
          <w:rFonts w:ascii="Times New Roman" w:hAnsi="Times New Roman" w:cs="Times New Roman"/>
        </w:rPr>
      </w:pPr>
    </w:p>
    <w:tbl>
      <w:tblPr>
        <w:tblW w:w="6379" w:type="dxa"/>
        <w:tblLook w:val="04A0" w:firstRow="1" w:lastRow="0" w:firstColumn="1" w:lastColumn="0" w:noHBand="0" w:noVBand="1"/>
      </w:tblPr>
      <w:tblGrid>
        <w:gridCol w:w="2835"/>
        <w:gridCol w:w="1985"/>
        <w:gridCol w:w="1559"/>
      </w:tblGrid>
      <w:tr w:rsidR="000A34D4" w:rsidRPr="000A34D4" w14:paraId="13C8997A" w14:textId="77777777" w:rsidTr="00D53F66">
        <w:trPr>
          <w:trHeight w:val="30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AC478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4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009F5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4D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β</w:t>
            </w:r>
            <w:r w:rsidRPr="000A34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AE38E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4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0A34D4" w:rsidRPr="000A34D4" w14:paraId="555861DA" w14:textId="77777777" w:rsidTr="00D53F66">
        <w:trPr>
          <w:trHeight w:val="300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9D76" w14:textId="77777777" w:rsidR="000A34D4" w:rsidRPr="000A34D4" w:rsidRDefault="000A34D4" w:rsidP="00D5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4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ric</w:t>
            </w:r>
            <w:r w:rsidRPr="000A34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A34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~GFR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DED" w14:textId="77777777" w:rsidR="000A34D4" w:rsidRPr="000A34D4" w:rsidRDefault="000A34D4" w:rsidP="00D5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C091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A34D4" w:rsidRPr="000A34D4" w14:paraId="25C82A26" w14:textId="77777777" w:rsidTr="00D53F6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C69B" w14:textId="77777777" w:rsidR="000A34D4" w:rsidRPr="000A34D4" w:rsidRDefault="000A34D4" w:rsidP="00D53F66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4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FD0D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4D4">
              <w:rPr>
                <w:rFonts w:ascii="Source Sans Pro" w:hAnsi="Source Sans Pro"/>
                <w:color w:val="333333"/>
                <w:sz w:val="23"/>
                <w:szCs w:val="23"/>
                <w:shd w:val="clear" w:color="auto" w:fill="FFFFFF"/>
              </w:rPr>
              <w:t>-1.58(-1.75, -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C646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A34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  <w:tr w:rsidR="000A34D4" w:rsidRPr="000A34D4" w14:paraId="7063139A" w14:textId="77777777" w:rsidTr="00D53F66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88F" w14:textId="77777777" w:rsidR="000A34D4" w:rsidRPr="000A34D4" w:rsidRDefault="000A34D4" w:rsidP="00D53F66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4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24A0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4D4">
              <w:rPr>
                <w:rFonts w:ascii="Source Sans Pro" w:hAnsi="Source Sans Pro"/>
                <w:color w:val="333333"/>
                <w:sz w:val="23"/>
                <w:szCs w:val="23"/>
                <w:shd w:val="clear" w:color="auto" w:fill="FFFFFF"/>
              </w:rPr>
              <w:t>-1.83(-2.06, -1.6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148C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4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  <w:tr w:rsidR="000A34D4" w:rsidRPr="000A34D4" w14:paraId="11DF1C87" w14:textId="77777777" w:rsidTr="00D53F6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3E57F" w14:textId="77777777" w:rsidR="000A34D4" w:rsidRPr="000A34D4" w:rsidRDefault="000A34D4" w:rsidP="00D53F66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4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odel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F800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4D4">
              <w:rPr>
                <w:rFonts w:ascii="Source Sans Pro" w:hAnsi="Source Sans Pro"/>
                <w:color w:val="333333"/>
                <w:sz w:val="23"/>
                <w:szCs w:val="23"/>
                <w:shd w:val="clear" w:color="auto" w:fill="FFFFFF"/>
              </w:rPr>
              <w:t>-1.97(-2.42, -1.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2010C" w14:textId="77777777" w:rsidR="000A34D4" w:rsidRPr="000A34D4" w:rsidRDefault="000A34D4" w:rsidP="00D53F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4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</w:tbl>
    <w:p w14:paraId="3756217D" w14:textId="77777777" w:rsidR="000A34D4" w:rsidRPr="00556C43" w:rsidRDefault="000A34D4" w:rsidP="000A34D4">
      <w:pPr>
        <w:spacing w:line="480" w:lineRule="auto"/>
        <w:rPr>
          <w:rFonts w:ascii="Times New Roman" w:hAnsi="Times New Roman" w:cs="Times New Roman"/>
        </w:rPr>
      </w:pPr>
      <w:r w:rsidRPr="000A34D4">
        <w:rPr>
          <w:rFonts w:ascii="Times New Roman" w:hAnsi="Times New Roman" w:cs="Times New Roman"/>
        </w:rPr>
        <w:t>Table 2. Weighted linear regression models show a negative association between the level of uric acid and GFR. Model 1: no covariate was adjusted. Model 2: adjusted for sex, age, and ethnicity. Model 3: fully adjusted sex, age, ethnicity, poverty level, smoke, alcohol user, diabetes, hypertension, BMI, CKD, antineoplastic drug user, and neoplastic type.</w:t>
      </w:r>
    </w:p>
    <w:p w14:paraId="58692193" w14:textId="77777777" w:rsidR="00DA383D" w:rsidRPr="000A34D4" w:rsidRDefault="00DA383D"/>
    <w:sectPr w:rsidR="00DA383D" w:rsidRPr="000A3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2NrKwMDOwMLE0NjVQ0lEKTi0uzszPAykwrAUAAh8LniwAAAA="/>
  </w:docVars>
  <w:rsids>
    <w:rsidRoot w:val="000A34D4"/>
    <w:rsid w:val="000A34D4"/>
    <w:rsid w:val="00DA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550A8A"/>
  <w15:chartTrackingRefBased/>
  <w15:docId w15:val="{4054DA7B-FCC5-4762-ABB7-991249F79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285</Characters>
  <Application>Microsoft Office Word</Application>
  <DocSecurity>0</DocSecurity>
  <Lines>214</Lines>
  <Paragraphs>17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lin</dc:creator>
  <cp:keywords/>
  <dc:description/>
  <cp:lastModifiedBy>chen yanlin</cp:lastModifiedBy>
  <cp:revision>1</cp:revision>
  <dcterms:created xsi:type="dcterms:W3CDTF">2023-12-29T14:14:00Z</dcterms:created>
  <dcterms:modified xsi:type="dcterms:W3CDTF">2023-12-2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3e1fec-87ba-4f0f-840a-bff2d1efd1db</vt:lpwstr>
  </property>
</Properties>
</file>